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7459D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Cs w:val="21"/>
        </w:rPr>
        <w:t xml:space="preserve">Appendix 1 </w:t>
      </w:r>
    </w:p>
    <w:p w14:paraId="2308D9C0" w14:textId="77777777" w:rsidR="00C01723" w:rsidRDefault="0048516F">
      <w:pPr>
        <w:spacing w:line="360" w:lineRule="auto"/>
        <w:jc w:val="left"/>
        <w:rPr>
          <w:rFonts w:ascii="Times New Roman" w:eastAsia="Helvetica" w:hAnsi="Times New Roman" w:cs="Times New Roman"/>
          <w:b/>
          <w:bCs/>
          <w:spacing w:val="3"/>
          <w:szCs w:val="21"/>
          <w:shd w:val="clear" w:color="auto" w:fill="FFFFFF"/>
        </w:rPr>
      </w:pPr>
      <w:r>
        <w:rPr>
          <w:rFonts w:ascii="Times New Roman" w:eastAsia="Helvetica" w:hAnsi="Times New Roman" w:cs="Times New Roman"/>
          <w:b/>
          <w:bCs/>
          <w:spacing w:val="3"/>
          <w:szCs w:val="21"/>
          <w:shd w:val="clear" w:color="auto" w:fill="FFFFFF"/>
        </w:rPr>
        <w:t>Home hospice Care Service Need Scale</w:t>
      </w:r>
    </w:p>
    <w:p w14:paraId="7D0A7805" w14:textId="77777777" w:rsidR="00C01723" w:rsidRDefault="0048516F">
      <w:pPr>
        <w:spacing w:line="360" w:lineRule="auto"/>
        <w:jc w:val="left"/>
        <w:rPr>
          <w:rFonts w:ascii="Times New Roman" w:eastAsia="Helvetica" w:hAnsi="Times New Roman" w:cs="Times New Roman"/>
          <w:b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b/>
          <w:kern w:val="0"/>
          <w:szCs w:val="21"/>
          <w:lang w:bidi="ar"/>
        </w:rPr>
        <w:t xml:space="preserve">1 Physiological </w:t>
      </w:r>
      <w:proofErr w:type="gramStart"/>
      <w:r>
        <w:rPr>
          <w:rFonts w:ascii="Times New Roman" w:eastAsia="Helvetica" w:hAnsi="Times New Roman" w:cs="Times New Roman"/>
          <w:b/>
          <w:spacing w:val="3"/>
          <w:szCs w:val="21"/>
          <w:shd w:val="clear" w:color="auto" w:fill="FFFFFF"/>
        </w:rPr>
        <w:t>needs</w:t>
      </w:r>
      <w:proofErr w:type="gramEnd"/>
    </w:p>
    <w:p w14:paraId="49E15C1A" w14:textId="77777777" w:rsidR="00C01723" w:rsidRDefault="0048516F">
      <w:pPr>
        <w:numPr>
          <w:ilvl w:val="1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Need daily life care </w:t>
      </w:r>
      <w:proofErr w:type="gramStart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>( such</w:t>
      </w:r>
      <w:proofErr w:type="gramEnd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 as laundry, cleaning, etc. )</w:t>
      </w:r>
    </w:p>
    <w:p w14:paraId="4D4D3A70" w14:textId="77777777" w:rsidR="00C01723" w:rsidRDefault="0048516F">
      <w:pPr>
        <w:numPr>
          <w:ilvl w:val="1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Need guidance on daily activities and exercise. </w:t>
      </w:r>
    </w:p>
    <w:p w14:paraId="7C6BAFCC" w14:textId="77777777" w:rsidR="00C01723" w:rsidRDefault="0048516F">
      <w:pPr>
        <w:numPr>
          <w:ilvl w:val="1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Need to reduce physical discomfort </w:t>
      </w:r>
      <w:proofErr w:type="gramStart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>( such</w:t>
      </w:r>
      <w:proofErr w:type="gramEnd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 as pain, vomiting, etc. )</w:t>
      </w:r>
    </w:p>
    <w:p w14:paraId="0BAB12F1" w14:textId="77777777" w:rsidR="00C01723" w:rsidRDefault="0048516F">
      <w:pPr>
        <w:numPr>
          <w:ilvl w:val="1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It is necessary for medical staff to evaluate and observe somatic symptoms. </w:t>
      </w:r>
    </w:p>
    <w:p w14:paraId="44305D9A" w14:textId="77777777" w:rsidR="00C01723" w:rsidRDefault="0048516F">
      <w:pPr>
        <w:numPr>
          <w:ilvl w:val="1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It is necessary for medical staff to provide nursing technical guidance </w:t>
      </w:r>
      <w:proofErr w:type="gramStart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>( such</w:t>
      </w:r>
      <w:proofErr w:type="gramEnd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 as oxygen inhalation, dressing change, etc. )</w:t>
      </w:r>
    </w:p>
    <w:p w14:paraId="4035BA08" w14:textId="77777777" w:rsidR="00C01723" w:rsidRDefault="0048516F">
      <w:pPr>
        <w:numPr>
          <w:ilvl w:val="1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It is necessary to avoid accidents </w:t>
      </w:r>
      <w:proofErr w:type="gramStart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>( such</w:t>
      </w:r>
      <w:proofErr w:type="gramEnd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 as falls, su</w:t>
      </w: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>ffocation, etc. )</w:t>
      </w:r>
    </w:p>
    <w:p w14:paraId="62B28F00" w14:textId="77777777" w:rsidR="00C01723" w:rsidRDefault="0048516F">
      <w:pPr>
        <w:spacing w:line="360" w:lineRule="auto"/>
        <w:jc w:val="left"/>
        <w:rPr>
          <w:rFonts w:ascii="Times New Roman" w:eastAsia="Helvetica" w:hAnsi="Times New Roman" w:cs="Times New Roman"/>
          <w:b/>
          <w:bCs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spacing w:val="3"/>
          <w:szCs w:val="21"/>
          <w:shd w:val="clear" w:color="auto" w:fill="FFFFFF"/>
        </w:rPr>
        <w:t>2 P</w:t>
      </w:r>
      <w:r>
        <w:rPr>
          <w:rFonts w:ascii="Times New Roman" w:eastAsia="Helvetica" w:hAnsi="Times New Roman" w:cs="Times New Roman"/>
          <w:b/>
          <w:bCs/>
          <w:spacing w:val="3"/>
          <w:szCs w:val="21"/>
          <w:shd w:val="clear" w:color="auto" w:fill="FFFFFF"/>
        </w:rPr>
        <w:t>sychological needs</w:t>
      </w:r>
    </w:p>
    <w:p w14:paraId="0BCD7B36" w14:textId="77777777" w:rsidR="00C01723" w:rsidRDefault="0048516F">
      <w:pPr>
        <w:spacing w:line="360" w:lineRule="auto"/>
        <w:jc w:val="left"/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2. 1 Need to be respected by others. </w:t>
      </w:r>
    </w:p>
    <w:p w14:paraId="74CCFE16" w14:textId="77777777" w:rsidR="00C01723" w:rsidRDefault="0048516F">
      <w:pPr>
        <w:spacing w:line="360" w:lineRule="auto"/>
        <w:jc w:val="left"/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2. 2 </w:t>
      </w:r>
      <w:proofErr w:type="gramStart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>Need</w:t>
      </w:r>
      <w:proofErr w:type="gramEnd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 to fully express the inner demands and feelings. </w:t>
      </w:r>
    </w:p>
    <w:p w14:paraId="72AFCBCA" w14:textId="77777777" w:rsidR="00C01723" w:rsidRDefault="0048516F">
      <w:pPr>
        <w:spacing w:line="360" w:lineRule="auto"/>
        <w:jc w:val="left"/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2. 3 </w:t>
      </w:r>
      <w:proofErr w:type="gramStart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>Need</w:t>
      </w:r>
      <w:proofErr w:type="gramEnd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 to relieve anxiety, depression emotions. </w:t>
      </w:r>
    </w:p>
    <w:p w14:paraId="2B9A3C10" w14:textId="77777777" w:rsidR="00C01723" w:rsidRDefault="0048516F">
      <w:pPr>
        <w:spacing w:line="360" w:lineRule="auto"/>
        <w:jc w:val="left"/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2. 4 </w:t>
      </w:r>
      <w:proofErr w:type="gramStart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>Need</w:t>
      </w:r>
      <w:proofErr w:type="gramEnd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 to get professional psychological counseling. </w:t>
      </w:r>
    </w:p>
    <w:p w14:paraId="4AC0DEFD" w14:textId="77777777" w:rsidR="00C01723" w:rsidRDefault="0048516F">
      <w:pPr>
        <w:spacing w:line="360" w:lineRule="auto"/>
        <w:jc w:val="left"/>
        <w:rPr>
          <w:rFonts w:ascii="Times New Roman" w:eastAsia="Helvetica" w:hAnsi="Times New Roman" w:cs="Times New Roman"/>
          <w:b/>
          <w:bCs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spacing w:val="3"/>
          <w:szCs w:val="21"/>
          <w:shd w:val="clear" w:color="auto" w:fill="FFFFFF"/>
        </w:rPr>
        <w:t>3 S</w:t>
      </w:r>
      <w:r>
        <w:rPr>
          <w:rFonts w:ascii="Times New Roman" w:eastAsia="Helvetica" w:hAnsi="Times New Roman" w:cs="Times New Roman"/>
          <w:b/>
          <w:bCs/>
          <w:spacing w:val="3"/>
          <w:szCs w:val="21"/>
          <w:shd w:val="clear" w:color="auto" w:fill="FFFFFF"/>
        </w:rPr>
        <w:t xml:space="preserve">ocial </w:t>
      </w:r>
      <w:r>
        <w:rPr>
          <w:rFonts w:ascii="Times New Roman" w:eastAsia="Helvetica" w:hAnsi="Times New Roman" w:cs="Times New Roman"/>
          <w:b/>
          <w:bCs/>
          <w:spacing w:val="3"/>
          <w:szCs w:val="21"/>
          <w:shd w:val="clear" w:color="auto" w:fill="FFFFFF"/>
        </w:rPr>
        <w:t>needs</w:t>
      </w:r>
    </w:p>
    <w:p w14:paraId="4D6AB37C" w14:textId="77777777" w:rsidR="00C01723" w:rsidRDefault="0048516F">
      <w:pPr>
        <w:spacing w:line="360" w:lineRule="auto"/>
        <w:jc w:val="left"/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3. 1 Need to understand the disease, symptoms related knowledge. </w:t>
      </w:r>
    </w:p>
    <w:p w14:paraId="588ECBE7" w14:textId="77777777" w:rsidR="00C01723" w:rsidRDefault="0048516F">
      <w:pPr>
        <w:spacing w:line="360" w:lineRule="auto"/>
        <w:jc w:val="left"/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3. 2 </w:t>
      </w:r>
      <w:proofErr w:type="gramStart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>Need</w:t>
      </w:r>
      <w:proofErr w:type="gramEnd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 to understand their own condition changes at any time. </w:t>
      </w:r>
    </w:p>
    <w:p w14:paraId="2AE2B63C" w14:textId="77777777" w:rsidR="00C01723" w:rsidRDefault="0048516F">
      <w:pPr>
        <w:spacing w:line="360" w:lineRule="auto"/>
        <w:jc w:val="left"/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3. 3 </w:t>
      </w:r>
      <w:proofErr w:type="gramStart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>Need</w:t>
      </w:r>
      <w:proofErr w:type="gramEnd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 to communicate with others. </w:t>
      </w:r>
    </w:p>
    <w:p w14:paraId="52058EB1" w14:textId="77777777" w:rsidR="00C01723" w:rsidRDefault="0048516F">
      <w:pPr>
        <w:spacing w:line="360" w:lineRule="auto"/>
        <w:jc w:val="left"/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3. 4 Need to join the patient group, peer support each other. </w:t>
      </w:r>
    </w:p>
    <w:p w14:paraId="1E578BCC" w14:textId="77777777" w:rsidR="00C01723" w:rsidRDefault="0048516F">
      <w:pPr>
        <w:spacing w:line="360" w:lineRule="auto"/>
        <w:jc w:val="left"/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3. 5 </w:t>
      </w:r>
      <w:proofErr w:type="gramStart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>Need</w:t>
      </w:r>
      <w:proofErr w:type="gramEnd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 someon</w:t>
      </w: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e else to provide temporary care. </w:t>
      </w:r>
    </w:p>
    <w:p w14:paraId="1772D26F" w14:textId="77777777" w:rsidR="00C01723" w:rsidRDefault="0048516F">
      <w:pPr>
        <w:spacing w:line="360" w:lineRule="auto"/>
        <w:jc w:val="left"/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3. 6 </w:t>
      </w:r>
      <w:proofErr w:type="gramStart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>Need</w:t>
      </w:r>
      <w:proofErr w:type="gramEnd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 others to provide long-term companionship. </w:t>
      </w:r>
    </w:p>
    <w:p w14:paraId="52A82798" w14:textId="77777777" w:rsidR="00C01723" w:rsidRDefault="0048516F">
      <w:pPr>
        <w:spacing w:line="360" w:lineRule="auto"/>
        <w:jc w:val="left"/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3. 7 </w:t>
      </w:r>
      <w:proofErr w:type="gramStart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>Need</w:t>
      </w:r>
      <w:proofErr w:type="gramEnd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 to get care and care from social groups. </w:t>
      </w:r>
    </w:p>
    <w:p w14:paraId="5FF1D9C4" w14:textId="77777777" w:rsidR="00C01723" w:rsidRDefault="0048516F">
      <w:pPr>
        <w:spacing w:line="360" w:lineRule="auto"/>
        <w:jc w:val="left"/>
        <w:rPr>
          <w:rFonts w:ascii="Times New Roman" w:eastAsia="Helvetica" w:hAnsi="Times New Roman" w:cs="Times New Roman"/>
          <w:b/>
          <w:bCs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spacing w:val="3"/>
          <w:szCs w:val="21"/>
          <w:shd w:val="clear" w:color="auto" w:fill="FFFFFF"/>
        </w:rPr>
        <w:t>4 S</w:t>
      </w:r>
      <w:r>
        <w:rPr>
          <w:rFonts w:ascii="Times New Roman" w:eastAsia="Helvetica" w:hAnsi="Times New Roman" w:cs="Times New Roman"/>
          <w:b/>
          <w:bCs/>
          <w:spacing w:val="3"/>
          <w:szCs w:val="21"/>
          <w:shd w:val="clear" w:color="auto" w:fill="FFFFFF"/>
        </w:rPr>
        <w:t>piritual needs</w:t>
      </w:r>
    </w:p>
    <w:p w14:paraId="2D774F8D" w14:textId="77777777" w:rsidR="00C01723" w:rsidRDefault="0048516F">
      <w:pPr>
        <w:spacing w:line="360" w:lineRule="auto"/>
        <w:jc w:val="left"/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4. 1 Need to appreciate beautiful things </w:t>
      </w:r>
      <w:proofErr w:type="gramStart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>( such</w:t>
      </w:r>
      <w:proofErr w:type="gramEnd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 as food, beautiful scenery, etc. )</w:t>
      </w:r>
    </w:p>
    <w:p w14:paraId="5B3DF241" w14:textId="77777777" w:rsidR="00C01723" w:rsidRDefault="0048516F">
      <w:pPr>
        <w:spacing w:line="360" w:lineRule="auto"/>
        <w:jc w:val="left"/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4. 2 </w:t>
      </w:r>
      <w:proofErr w:type="gramStart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>Need</w:t>
      </w:r>
      <w:proofErr w:type="gramEnd"/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 to fulfill unfulfilled desires. </w:t>
      </w:r>
    </w:p>
    <w:p w14:paraId="620541A4" w14:textId="77777777" w:rsidR="00C01723" w:rsidRDefault="0048516F">
      <w:pPr>
        <w:spacing w:line="360" w:lineRule="auto"/>
        <w:jc w:val="left"/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4. 3 Education in death is needed. </w:t>
      </w:r>
    </w:p>
    <w:p w14:paraId="08DD410A" w14:textId="77777777" w:rsidR="00C01723" w:rsidRDefault="0048516F">
      <w:pPr>
        <w:spacing w:line="360" w:lineRule="auto"/>
        <w:jc w:val="left"/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4. 4 Matters after death need to be discussed. </w:t>
      </w:r>
    </w:p>
    <w:p w14:paraId="00E43AC3" w14:textId="77777777" w:rsidR="00C01723" w:rsidRDefault="00C01723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pacing w:val="3"/>
          <w:szCs w:val="21"/>
          <w:shd w:val="clear" w:color="auto" w:fill="FFFFFF"/>
        </w:rPr>
      </w:pPr>
    </w:p>
    <w:p w14:paraId="2B79957B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Appendix 2 </w:t>
      </w:r>
    </w:p>
    <w:p w14:paraId="60AD55E2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Knowledge-Attitude-Practice Scale for Home Hospice Care</w:t>
      </w:r>
    </w:p>
    <w:p w14:paraId="6D52F174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eastAsia="Helvetica" w:hAnsi="Times New Roman" w:cs="Times New Roman"/>
          <w:spacing w:val="3"/>
          <w:szCs w:val="21"/>
          <w:shd w:val="clear" w:color="auto" w:fill="FFFFFF"/>
        </w:rPr>
        <w:t>The scale includes three dimensions</w:t>
      </w: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>:</w:t>
      </w: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 </w:t>
      </w:r>
      <w:r>
        <w:rPr>
          <w:rFonts w:ascii="Times New Roman" w:eastAsia="Helvetica" w:hAnsi="Times New Roman" w:cs="Times New Roman"/>
          <w:spacing w:val="3"/>
          <w:szCs w:val="21"/>
          <w:shd w:val="clear" w:color="auto" w:fill="FFFFFF"/>
        </w:rPr>
        <w:t>knowledg</w:t>
      </w: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e (The </w:t>
      </w: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>individual’s awareness of home hospice care, 8 items)</w:t>
      </w: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, </w:t>
      </w: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>attitude (The individual’s views and feelings on home hospice care, 12 items)</w:t>
      </w: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, </w:t>
      </w:r>
      <w:r>
        <w:rPr>
          <w:rFonts w:ascii="Times New Roman" w:eastAsia="Helvetica" w:hAnsi="Times New Roman" w:cs="Times New Roman"/>
          <w:spacing w:val="3"/>
          <w:szCs w:val="21"/>
          <w:shd w:val="clear" w:color="auto" w:fill="FFFFFF"/>
        </w:rPr>
        <w:t xml:space="preserve">and </w:t>
      </w: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>practice (The individual’s behavior related to home hospice care, 9 items)</w:t>
      </w: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 xml:space="preserve">, </w:t>
      </w:r>
      <w:r>
        <w:rPr>
          <w:rFonts w:ascii="Times New Roman" w:eastAsia="Helvetica" w:hAnsi="Times New Roman" w:cs="Times New Roman"/>
          <w:spacing w:val="3"/>
          <w:szCs w:val="21"/>
          <w:shd w:val="clear" w:color="auto" w:fill="FFFFFF"/>
        </w:rPr>
        <w:t>with a total of 29 items</w:t>
      </w:r>
      <w:r>
        <w:rPr>
          <w:rFonts w:ascii="Times New Roman" w:eastAsia="SimSun" w:hAnsi="Times New Roman" w:cs="Times New Roman"/>
          <w:spacing w:val="3"/>
          <w:szCs w:val="21"/>
          <w:shd w:val="clear" w:color="auto" w:fill="FFFFFF"/>
        </w:rPr>
        <w:t>.</w:t>
      </w:r>
    </w:p>
    <w:p w14:paraId="104EBF54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1 Knowledge dime</w:t>
      </w:r>
      <w:r>
        <w:rPr>
          <w:rFonts w:ascii="Times New Roman" w:hAnsi="Times New Roman" w:cs="Times New Roman"/>
          <w:b/>
          <w:bCs/>
          <w:szCs w:val="21"/>
        </w:rPr>
        <w:t>nsion</w:t>
      </w:r>
    </w:p>
    <w:p w14:paraId="6D07F636" w14:textId="77777777" w:rsidR="00C01723" w:rsidRDefault="0048516F">
      <w:pPr>
        <w:numPr>
          <w:ilvl w:val="1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me hospice care does not pursue curative treatment. </w:t>
      </w:r>
    </w:p>
    <w:p w14:paraId="2D0C40D3" w14:textId="77777777" w:rsidR="00C01723" w:rsidRDefault="0048516F">
      <w:pPr>
        <w:numPr>
          <w:ilvl w:val="1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me hospice care service is a supportive medical measure for patients and relatives at the end of life to provide medical care, nursing, psychological counseling, and death education at home. </w:t>
      </w:r>
    </w:p>
    <w:p w14:paraId="5117967B" w14:textId="77777777" w:rsidR="00C01723" w:rsidRDefault="0048516F">
      <w:pPr>
        <w:numPr>
          <w:ilvl w:val="1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me hospice care services can reduce the burden of family and society and save medical resources. </w:t>
      </w:r>
    </w:p>
    <w:p w14:paraId="12E78162" w14:textId="77777777" w:rsidR="00C01723" w:rsidRDefault="0048516F">
      <w:pPr>
        <w:numPr>
          <w:ilvl w:val="1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It is not only the patients who are getting worse that need home hospice care. </w:t>
      </w:r>
    </w:p>
    <w:p w14:paraId="1E75CADA" w14:textId="77777777" w:rsidR="00C01723" w:rsidRDefault="0048516F">
      <w:pPr>
        <w:numPr>
          <w:ilvl w:val="1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me hospice care can control pain and relieve other physical symptoms. </w:t>
      </w:r>
    </w:p>
    <w:p w14:paraId="2F1B9FF4" w14:textId="77777777" w:rsidR="00C01723" w:rsidRDefault="0048516F">
      <w:pPr>
        <w:numPr>
          <w:ilvl w:val="1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om</w:t>
      </w:r>
      <w:r>
        <w:rPr>
          <w:rFonts w:ascii="Times New Roman" w:hAnsi="Times New Roman" w:cs="Times New Roman"/>
          <w:szCs w:val="21"/>
        </w:rPr>
        <w:t xml:space="preserve">e hospice care maintains the dignity of older adults at the end of their life. </w:t>
      </w:r>
    </w:p>
    <w:p w14:paraId="5C797C01" w14:textId="77777777" w:rsidR="00C01723" w:rsidRDefault="0048516F">
      <w:pPr>
        <w:numPr>
          <w:ilvl w:val="1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me hospice care can prevent and alleviate the anxiety of older adults at the end of life. </w:t>
      </w:r>
    </w:p>
    <w:p w14:paraId="64EB02F3" w14:textId="77777777" w:rsidR="00C01723" w:rsidRDefault="0048516F">
      <w:pPr>
        <w:numPr>
          <w:ilvl w:val="1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me hospice care can help older adults to accept death calmly. </w:t>
      </w:r>
    </w:p>
    <w:p w14:paraId="24B6CD70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2 Attitude dimensi</w:t>
      </w:r>
      <w:r>
        <w:rPr>
          <w:rFonts w:ascii="Times New Roman" w:hAnsi="Times New Roman" w:cs="Times New Roman"/>
          <w:b/>
          <w:bCs/>
          <w:szCs w:val="21"/>
        </w:rPr>
        <w:t>on</w:t>
      </w:r>
    </w:p>
    <w:p w14:paraId="3E9EA07D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2. 1 I think home hospice care is meaningful. </w:t>
      </w:r>
    </w:p>
    <w:p w14:paraId="54344E66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2. 2 I think at the end of the disease, the quality of life is more important than the length of life. </w:t>
      </w:r>
    </w:p>
    <w:p w14:paraId="5ECD9029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2. 3 I</w:t>
      </w:r>
      <w:proofErr w:type="gramEnd"/>
      <w:r>
        <w:rPr>
          <w:rFonts w:ascii="Times New Roman" w:hAnsi="Times New Roman" w:cs="Times New Roman"/>
          <w:szCs w:val="21"/>
        </w:rPr>
        <w:t xml:space="preserve"> think it is normal to discuss the issue of death. </w:t>
      </w:r>
    </w:p>
    <w:p w14:paraId="4B4A1785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. 4 I think home hospice care does not mean</w:t>
      </w:r>
      <w:r>
        <w:rPr>
          <w:rFonts w:ascii="Times New Roman" w:hAnsi="Times New Roman" w:cs="Times New Roman"/>
          <w:szCs w:val="21"/>
        </w:rPr>
        <w:t xml:space="preserve"> giving up the life of older adults. </w:t>
      </w:r>
    </w:p>
    <w:p w14:paraId="31EA66E8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2. 5 I</w:t>
      </w:r>
      <w:proofErr w:type="gramEnd"/>
      <w:r>
        <w:rPr>
          <w:rFonts w:ascii="Times New Roman" w:hAnsi="Times New Roman" w:cs="Times New Roman"/>
          <w:szCs w:val="21"/>
        </w:rPr>
        <w:t xml:space="preserve"> believe that the current hospice care model of hospitals and hospice care institutions fails to meet the physical and mental needs of patients at the end of life. </w:t>
      </w:r>
    </w:p>
    <w:p w14:paraId="6BB3B0D7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. 6 I hope I can get supportive treatment at h</w:t>
      </w:r>
      <w:r>
        <w:rPr>
          <w:rFonts w:ascii="Times New Roman" w:hAnsi="Times New Roman" w:cs="Times New Roman"/>
          <w:szCs w:val="21"/>
        </w:rPr>
        <w:t xml:space="preserve">ome from a professional. </w:t>
      </w:r>
    </w:p>
    <w:p w14:paraId="3E4F6072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2. 7 I</w:t>
      </w:r>
      <w:proofErr w:type="gramEnd"/>
      <w:r>
        <w:rPr>
          <w:rFonts w:ascii="Times New Roman" w:hAnsi="Times New Roman" w:cs="Times New Roman"/>
          <w:szCs w:val="21"/>
        </w:rPr>
        <w:t xml:space="preserve"> think it is necessary to popularize home hospice care services. </w:t>
      </w:r>
    </w:p>
    <w:p w14:paraId="61F44596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2. 8 I wish I could die at home, not in an unfamiliar hospital room. </w:t>
      </w:r>
    </w:p>
    <w:p w14:paraId="579EAE26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2. 9 I</w:t>
      </w:r>
      <w:proofErr w:type="gramEnd"/>
      <w:r>
        <w:rPr>
          <w:rFonts w:ascii="Times New Roman" w:hAnsi="Times New Roman" w:cs="Times New Roman"/>
          <w:szCs w:val="21"/>
        </w:rPr>
        <w:t xml:space="preserve"> think my physical condition is more suitable for home hospice care. </w:t>
      </w:r>
    </w:p>
    <w:p w14:paraId="1A0BB401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2. 10 I </w:t>
      </w:r>
      <w:proofErr w:type="gramStart"/>
      <w:r>
        <w:rPr>
          <w:rFonts w:ascii="Times New Roman" w:hAnsi="Times New Roman" w:cs="Times New Roman"/>
          <w:szCs w:val="21"/>
        </w:rPr>
        <w:t xml:space="preserve">don </w:t>
      </w:r>
      <w:r>
        <w:rPr>
          <w:rFonts w:ascii="Times New Roman" w:hAnsi="Times New Roman" w:cs="Times New Roman"/>
          <w:szCs w:val="21"/>
        </w:rPr>
        <w:t>'t</w:t>
      </w:r>
      <w:proofErr w:type="gramEnd"/>
      <w:r>
        <w:rPr>
          <w:rFonts w:ascii="Times New Roman" w:hAnsi="Times New Roman" w:cs="Times New Roman"/>
          <w:szCs w:val="21"/>
        </w:rPr>
        <w:t xml:space="preserve"> want to burden my family with unnecessary treatment at the end of my life. </w:t>
      </w:r>
    </w:p>
    <w:p w14:paraId="452F6141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2. 11 I think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it '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important to have family or friends at the end of life. </w:t>
      </w:r>
    </w:p>
    <w:p w14:paraId="64A78F81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2. 12 </w:t>
      </w:r>
      <w:proofErr w:type="gramStart"/>
      <w:r>
        <w:rPr>
          <w:rFonts w:ascii="Times New Roman" w:hAnsi="Times New Roman" w:cs="Times New Roman"/>
          <w:szCs w:val="21"/>
        </w:rPr>
        <w:t>When</w:t>
      </w:r>
      <w:proofErr w:type="gramEnd"/>
      <w:r>
        <w:rPr>
          <w:rFonts w:ascii="Times New Roman" w:hAnsi="Times New Roman" w:cs="Times New Roman"/>
          <w:szCs w:val="21"/>
        </w:rPr>
        <w:t xml:space="preserve"> making decisions on home hospice care, I hope that professionals can give me objective ad</w:t>
      </w:r>
      <w:r>
        <w:rPr>
          <w:rFonts w:ascii="Times New Roman" w:hAnsi="Times New Roman" w:cs="Times New Roman"/>
          <w:szCs w:val="21"/>
        </w:rPr>
        <w:t xml:space="preserve">vice. </w:t>
      </w:r>
    </w:p>
    <w:p w14:paraId="515A6565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3 Practice dimension</w:t>
      </w:r>
    </w:p>
    <w:p w14:paraId="07D2EE03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3. 1 I have paid attention to home hospice care. </w:t>
      </w:r>
    </w:p>
    <w:p w14:paraId="225B085C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3. 2 </w:t>
      </w:r>
      <w:proofErr w:type="gramStart"/>
      <w:r>
        <w:rPr>
          <w:rFonts w:ascii="Times New Roman" w:hAnsi="Times New Roman" w:cs="Times New Roman"/>
          <w:szCs w:val="21"/>
        </w:rPr>
        <w:t>If</w:t>
      </w:r>
      <w:proofErr w:type="gramEnd"/>
      <w:r>
        <w:rPr>
          <w:rFonts w:ascii="Times New Roman" w:hAnsi="Times New Roman" w:cs="Times New Roman"/>
          <w:szCs w:val="21"/>
        </w:rPr>
        <w:t xml:space="preserve"> there are lectures on home hospice care, I will take the initiative to attend. </w:t>
      </w:r>
    </w:p>
    <w:p w14:paraId="6DC4A729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3. 3 </w:t>
      </w:r>
      <w:proofErr w:type="gramStart"/>
      <w:r>
        <w:rPr>
          <w:rFonts w:ascii="Times New Roman" w:hAnsi="Times New Roman" w:cs="Times New Roman"/>
          <w:szCs w:val="21"/>
        </w:rPr>
        <w:t>When</w:t>
      </w:r>
      <w:proofErr w:type="gramEnd"/>
      <w:r>
        <w:rPr>
          <w:rFonts w:ascii="Times New Roman" w:hAnsi="Times New Roman" w:cs="Times New Roman"/>
          <w:szCs w:val="21"/>
        </w:rPr>
        <w:t xml:space="preserve"> my disease cannot be cured, I will choose home hospice care. </w:t>
      </w:r>
    </w:p>
    <w:p w14:paraId="2C3FF4D4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3. 4 I</w:t>
      </w:r>
      <w:proofErr w:type="gramEnd"/>
      <w:r>
        <w:rPr>
          <w:rFonts w:ascii="Times New Roman" w:hAnsi="Times New Roman" w:cs="Times New Roman"/>
          <w:szCs w:val="21"/>
        </w:rPr>
        <w:t xml:space="preserve"> think it is normal to discuss the issue of death. </w:t>
      </w:r>
    </w:p>
    <w:p w14:paraId="0F85703C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3. 5 I</w:t>
      </w:r>
      <w:proofErr w:type="gramEnd"/>
      <w:r>
        <w:rPr>
          <w:rFonts w:ascii="Times New Roman" w:hAnsi="Times New Roman" w:cs="Times New Roman"/>
          <w:szCs w:val="21"/>
        </w:rPr>
        <w:t xml:space="preserve"> believe that the current hospice care model of hospitals and hospice care institutions fails to meet the physical and mental needs of patients at the end of life. </w:t>
      </w:r>
    </w:p>
    <w:p w14:paraId="779A5484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3. 6 I</w:t>
      </w:r>
      <w:proofErr w:type="gramEnd"/>
      <w:r>
        <w:rPr>
          <w:rFonts w:ascii="Times New Roman" w:hAnsi="Times New Roman" w:cs="Times New Roman"/>
          <w:szCs w:val="21"/>
        </w:rPr>
        <w:t xml:space="preserve"> believe that the cur</w:t>
      </w:r>
      <w:r>
        <w:rPr>
          <w:rFonts w:ascii="Times New Roman" w:hAnsi="Times New Roman" w:cs="Times New Roman"/>
          <w:szCs w:val="21"/>
        </w:rPr>
        <w:t xml:space="preserve">rent hospice care model of hospitals and hospice care institutions fails to meet the physical and mental needs of patients at the end of life. </w:t>
      </w:r>
    </w:p>
    <w:p w14:paraId="76B16C43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3. 7 </w:t>
      </w:r>
      <w:proofErr w:type="gramStart"/>
      <w:r>
        <w:rPr>
          <w:rFonts w:ascii="Times New Roman" w:hAnsi="Times New Roman" w:cs="Times New Roman"/>
          <w:szCs w:val="21"/>
        </w:rPr>
        <w:t>At</w:t>
      </w:r>
      <w:proofErr w:type="gramEnd"/>
      <w:r>
        <w:rPr>
          <w:rFonts w:ascii="Times New Roman" w:hAnsi="Times New Roman" w:cs="Times New Roman"/>
          <w:szCs w:val="21"/>
        </w:rPr>
        <w:t xml:space="preserve"> the end of life, I will take the initiative to express my physical and psychological needs with my famil</w:t>
      </w:r>
      <w:r>
        <w:rPr>
          <w:rFonts w:ascii="Times New Roman" w:hAnsi="Times New Roman" w:cs="Times New Roman"/>
          <w:szCs w:val="21"/>
        </w:rPr>
        <w:t xml:space="preserve">y or home hospice care personnel. </w:t>
      </w:r>
    </w:p>
    <w:p w14:paraId="7D1331FC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3. 8 </w:t>
      </w:r>
      <w:proofErr w:type="gramStart"/>
      <w:r>
        <w:rPr>
          <w:rFonts w:ascii="Times New Roman" w:hAnsi="Times New Roman" w:cs="Times New Roman"/>
          <w:szCs w:val="21"/>
        </w:rPr>
        <w:t>If</w:t>
      </w:r>
      <w:proofErr w:type="gramEnd"/>
      <w:r>
        <w:rPr>
          <w:rFonts w:ascii="Times New Roman" w:hAnsi="Times New Roman" w:cs="Times New Roman"/>
          <w:szCs w:val="21"/>
        </w:rPr>
        <w:t xml:space="preserve"> friends or relatives around receive home hospice care, I express respect and support. </w:t>
      </w:r>
    </w:p>
    <w:p w14:paraId="1D085B65" w14:textId="77777777" w:rsidR="00C01723" w:rsidRDefault="0048516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3. 9 Home hospice care</w:t>
      </w:r>
      <w:proofErr w:type="gramEnd"/>
      <w:r>
        <w:rPr>
          <w:rFonts w:ascii="Times New Roman" w:hAnsi="Times New Roman" w:cs="Times New Roman"/>
          <w:szCs w:val="21"/>
        </w:rPr>
        <w:t xml:space="preserve"> does not conflict with my philosophy, beliefs and local customs. </w:t>
      </w:r>
    </w:p>
    <w:p w14:paraId="592372DA" w14:textId="77777777" w:rsidR="00C01723" w:rsidRDefault="00C01723">
      <w:pPr>
        <w:spacing w:line="360" w:lineRule="auto"/>
        <w:rPr>
          <w:rFonts w:ascii="Times New Roman" w:hAnsi="Times New Roman" w:cs="Times New Roman"/>
          <w:szCs w:val="21"/>
        </w:rPr>
      </w:pPr>
    </w:p>
    <w:p w14:paraId="6D05D50A" w14:textId="77777777" w:rsidR="00C01723" w:rsidRDefault="00C01723"/>
    <w:sectPr w:rsidR="00C017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84D08CB"/>
    <w:multiLevelType w:val="multilevel"/>
    <w:tmpl w:val="A84D08CB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>
    <w:nsid w:val="5EC95590"/>
    <w:multiLevelType w:val="multilevel"/>
    <w:tmpl w:val="5EC95590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A811C5"/>
    <w:rsid w:val="0048516F"/>
    <w:rsid w:val="00C01723"/>
    <w:rsid w:val="64A81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4</Words>
  <Characters>384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</dc:creator>
  <cp:lastModifiedBy>Vijayalakshmi M</cp:lastModifiedBy>
  <cp:revision>2</cp:revision>
  <dcterms:created xsi:type="dcterms:W3CDTF">2025-06-13T12:57:00Z</dcterms:created>
  <dcterms:modified xsi:type="dcterms:W3CDTF">2025-06-13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FD41101414FA463FB196AA083BA83AD7_11</vt:lpwstr>
  </property>
  <property fmtid="{D5CDD505-2E9C-101B-9397-08002B2CF9AE}" pid="4" name="KSOTemplateDocerSaveRecord">
    <vt:lpwstr>eyJoZGlkIjoiODBkNzM1YWEzOGRmNTY2Yjg3MzVkZGVmZjU4YzIwYjciLCJ1c2VySWQiOiIzNDg5Njc5MTUifQ==</vt:lpwstr>
  </property>
</Properties>
</file>